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028" w:type="dxa"/>
        <w:tblLook w:val="04A0" w:firstRow="1" w:lastRow="0" w:firstColumn="1" w:lastColumn="0" w:noHBand="0" w:noVBand="1"/>
      </w:tblPr>
      <w:tblGrid>
        <w:gridCol w:w="8028"/>
      </w:tblGrid>
      <w:tr w:rsidR="00D7732A" w:rsidRPr="00AB5C92" w14:paraId="4C268E81" w14:textId="77777777" w:rsidTr="00DD27D3">
        <w:tc>
          <w:tcPr>
            <w:tcW w:w="8028" w:type="dxa"/>
            <w:tcBorders>
              <w:bottom w:val="single" w:sz="4" w:space="0" w:color="auto"/>
            </w:tcBorders>
            <w:shd w:val="clear" w:color="auto" w:fill="auto"/>
          </w:tcPr>
          <w:p w14:paraId="32002F62" w14:textId="00DD8BED" w:rsidR="00D7732A" w:rsidRPr="00AB5C92" w:rsidRDefault="0004782E" w:rsidP="00D7732A">
            <w:pPr>
              <w:rPr>
                <w:rFonts w:ascii="Times New Roman" w:hAnsi="Times New Roman" w:cs="Times New Roman"/>
                <w:b/>
              </w:rPr>
            </w:pPr>
            <w:r w:rsidRPr="00AB5C92">
              <w:rPr>
                <w:rFonts w:ascii="Times New Roman" w:hAnsi="Times New Roman" w:cs="Times New Roman"/>
                <w:b/>
              </w:rPr>
              <w:t>Additional</w:t>
            </w:r>
            <w:r w:rsidR="00E47945" w:rsidRPr="00AB5C92">
              <w:rPr>
                <w:rFonts w:ascii="Times New Roman" w:hAnsi="Times New Roman" w:cs="Times New Roman"/>
                <w:b/>
              </w:rPr>
              <w:t xml:space="preserve"> File</w:t>
            </w:r>
            <w:r w:rsidRPr="00AB5C92">
              <w:rPr>
                <w:rFonts w:ascii="Times New Roman" w:hAnsi="Times New Roman" w:cs="Times New Roman"/>
                <w:b/>
              </w:rPr>
              <w:t xml:space="preserve"> </w:t>
            </w:r>
            <w:r w:rsidR="00D7732A" w:rsidRPr="00AB5C92">
              <w:rPr>
                <w:rFonts w:ascii="Times New Roman" w:hAnsi="Times New Roman" w:cs="Times New Roman"/>
                <w:b/>
              </w:rPr>
              <w:t xml:space="preserve">Table 1. </w:t>
            </w:r>
            <w:r w:rsidR="00D7732A" w:rsidRPr="00AB5C92">
              <w:rPr>
                <w:rFonts w:ascii="Times New Roman" w:hAnsi="Times New Roman" w:cs="Times New Roman"/>
              </w:rPr>
              <w:t>American Burn Association Sepsis Criteria</w:t>
            </w:r>
            <w:r w:rsidR="00904730" w:rsidRPr="00AB5C92">
              <w:rPr>
                <w:rFonts w:ascii="Times New Roman" w:hAnsi="Times New Roman" w:cs="Times New Roman"/>
              </w:rPr>
              <w:t xml:space="preserve"> for Adults</w:t>
            </w:r>
            <w:r w:rsidR="00D7732A" w:rsidRPr="00AB5C92">
              <w:rPr>
                <w:rFonts w:ascii="Times New Roman" w:hAnsi="Times New Roman" w:cs="Times New Roman"/>
              </w:rPr>
              <w:t>.</w:t>
            </w:r>
          </w:p>
        </w:tc>
      </w:tr>
      <w:tr w:rsidR="00D7732A" w:rsidRPr="00AB5C92" w14:paraId="2CB25031" w14:textId="77777777" w:rsidTr="00DD27D3">
        <w:tc>
          <w:tcPr>
            <w:tcW w:w="8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1E33B5" w14:textId="2F00F224" w:rsidR="00D7732A" w:rsidRPr="00AB5C92" w:rsidRDefault="00D7732A" w:rsidP="00D7732A">
            <w:pPr>
              <w:rPr>
                <w:rFonts w:ascii="Times New Roman" w:hAnsi="Times New Roman" w:cs="Times New Roman"/>
                <w:b/>
              </w:rPr>
            </w:pPr>
            <w:r w:rsidRPr="00AB5C92">
              <w:rPr>
                <w:rFonts w:ascii="Times New Roman" w:hAnsi="Times New Roman" w:cs="Times New Roman"/>
                <w:b/>
              </w:rPr>
              <w:t xml:space="preserve">Sepsis should be considered </w:t>
            </w:r>
            <w:r w:rsidR="00904730" w:rsidRPr="00AB5C92">
              <w:rPr>
                <w:rFonts w:ascii="Times New Roman" w:hAnsi="Times New Roman" w:cs="Times New Roman"/>
                <w:b/>
              </w:rPr>
              <w:t>when</w:t>
            </w:r>
            <w:r w:rsidRPr="00AB5C92">
              <w:rPr>
                <w:rFonts w:ascii="Times New Roman" w:hAnsi="Times New Roman" w:cs="Times New Roman"/>
                <w:b/>
              </w:rPr>
              <w:t xml:space="preserve"> </w:t>
            </w:r>
            <w:r w:rsidR="00904730" w:rsidRPr="00AB5C92">
              <w:rPr>
                <w:rFonts w:ascii="Times New Roman" w:hAnsi="Times New Roman" w:cs="Times New Roman"/>
                <w:b/>
              </w:rPr>
              <w:t>at least 3</w:t>
            </w:r>
            <w:r w:rsidRPr="00AB5C92">
              <w:rPr>
                <w:rFonts w:ascii="Times New Roman" w:hAnsi="Times New Roman" w:cs="Times New Roman"/>
                <w:b/>
              </w:rPr>
              <w:t xml:space="preserve"> of the following criteria are met:</w:t>
            </w:r>
          </w:p>
        </w:tc>
      </w:tr>
      <w:tr w:rsidR="00D7732A" w:rsidRPr="00AB5C92" w14:paraId="74D61B94" w14:textId="77777777" w:rsidTr="00DD27D3">
        <w:tc>
          <w:tcPr>
            <w:tcW w:w="8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50A786" w14:textId="1362DBB3" w:rsidR="00D7732A" w:rsidRPr="00AB5C92" w:rsidRDefault="00D7732A" w:rsidP="002115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B5C92">
              <w:rPr>
                <w:rFonts w:ascii="Times New Roman" w:hAnsi="Times New Roman" w:cs="Times New Roman"/>
              </w:rPr>
              <w:t>Temperature: &gt;39°C or &lt;36.5°C</w:t>
            </w:r>
          </w:p>
          <w:p w14:paraId="03B14D00" w14:textId="52931E32" w:rsidR="00D7732A" w:rsidRPr="00AB5C92" w:rsidRDefault="00D7732A" w:rsidP="002115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B5C92">
              <w:rPr>
                <w:rFonts w:ascii="Times New Roman" w:hAnsi="Times New Roman" w:cs="Times New Roman"/>
              </w:rPr>
              <w:t>Progressive tachycardia: &gt;110 beats per min</w:t>
            </w:r>
          </w:p>
          <w:p w14:paraId="0EC7483B" w14:textId="70FA3888" w:rsidR="00D7732A" w:rsidRPr="00AB5C92" w:rsidRDefault="00D7732A" w:rsidP="001255D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B5C92">
              <w:rPr>
                <w:rFonts w:ascii="Times New Roman" w:hAnsi="Times New Roman" w:cs="Times New Roman"/>
              </w:rPr>
              <w:t>Progressive tachypnea:</w:t>
            </w:r>
            <w:r w:rsidR="001255D3" w:rsidRPr="00AB5C92">
              <w:rPr>
                <w:rFonts w:ascii="Times New Roman" w:hAnsi="Times New Roman" w:cs="Times New Roman"/>
              </w:rPr>
              <w:t xml:space="preserve"> </w:t>
            </w:r>
            <w:r w:rsidR="00211585" w:rsidRPr="00AB5C92">
              <w:rPr>
                <w:rFonts w:ascii="Times New Roman" w:hAnsi="Times New Roman" w:cs="Times New Roman"/>
              </w:rPr>
              <w:t>&gt;</w:t>
            </w:r>
            <w:r w:rsidRPr="00AB5C92">
              <w:rPr>
                <w:rFonts w:ascii="Times New Roman" w:hAnsi="Times New Roman" w:cs="Times New Roman"/>
              </w:rPr>
              <w:t>25 breaths per minute not ventilated</w:t>
            </w:r>
          </w:p>
          <w:p w14:paraId="0E2AB815" w14:textId="4A57A77A" w:rsidR="00D7732A" w:rsidRPr="00AB5C92" w:rsidRDefault="00D7732A" w:rsidP="00211585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AB5C92">
              <w:rPr>
                <w:rFonts w:ascii="Times New Roman" w:hAnsi="Times New Roman" w:cs="Times New Roman"/>
              </w:rPr>
              <w:t>Minute ventilation &gt;121 L/min ventilated</w:t>
            </w:r>
          </w:p>
          <w:p w14:paraId="17E4BD65" w14:textId="1FC0C6B8" w:rsidR="00D7732A" w:rsidRPr="00AB5C92" w:rsidRDefault="00D7732A" w:rsidP="002115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B5C92">
              <w:rPr>
                <w:rFonts w:ascii="Times New Roman" w:hAnsi="Times New Roman" w:cs="Times New Roman"/>
              </w:rPr>
              <w:t xml:space="preserve">Thrombocytopenia (not </w:t>
            </w:r>
            <w:r w:rsidR="00211585" w:rsidRPr="00AB5C92">
              <w:rPr>
                <w:rFonts w:ascii="Times New Roman" w:hAnsi="Times New Roman" w:cs="Times New Roman"/>
              </w:rPr>
              <w:t>applicable</w:t>
            </w:r>
            <w:r w:rsidRPr="00AB5C92">
              <w:rPr>
                <w:rFonts w:ascii="Times New Roman" w:hAnsi="Times New Roman" w:cs="Times New Roman"/>
              </w:rPr>
              <w:t xml:space="preserve"> until 3 days after initial resuscitation): &lt;100,000/</w:t>
            </w:r>
            <w:proofErr w:type="spellStart"/>
            <w:r w:rsidRPr="00AB5C92">
              <w:rPr>
                <w:rFonts w:ascii="Times New Roman" w:hAnsi="Times New Roman" w:cs="Times New Roman"/>
              </w:rPr>
              <w:t>μL</w:t>
            </w:r>
            <w:proofErr w:type="spellEnd"/>
          </w:p>
          <w:p w14:paraId="3D429545" w14:textId="41943AB0" w:rsidR="00D7732A" w:rsidRPr="00AB5C92" w:rsidRDefault="00D7732A" w:rsidP="002115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B5C92">
              <w:rPr>
                <w:rFonts w:ascii="Times New Roman" w:hAnsi="Times New Roman" w:cs="Times New Roman"/>
              </w:rPr>
              <w:t>Hyperglycemia (in the absence of pre-existing diabetes mellitus)</w:t>
            </w:r>
          </w:p>
          <w:p w14:paraId="3E656024" w14:textId="6E9C5477" w:rsidR="00D7732A" w:rsidRPr="00AB5C92" w:rsidRDefault="00D7732A" w:rsidP="00894B4E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AB5C92">
              <w:rPr>
                <w:rFonts w:ascii="Times New Roman" w:hAnsi="Times New Roman" w:cs="Times New Roman"/>
              </w:rPr>
              <w:t>Untreated plasma glucose &gt;200 mg/</w:t>
            </w:r>
            <w:proofErr w:type="spellStart"/>
            <w:r w:rsidRPr="00AB5C92">
              <w:rPr>
                <w:rFonts w:ascii="Times New Roman" w:hAnsi="Times New Roman" w:cs="Times New Roman"/>
              </w:rPr>
              <w:t>dL</w:t>
            </w:r>
            <w:proofErr w:type="spellEnd"/>
            <w:r w:rsidRPr="00AB5C92">
              <w:rPr>
                <w:rFonts w:ascii="Times New Roman" w:hAnsi="Times New Roman" w:cs="Times New Roman"/>
              </w:rPr>
              <w:t xml:space="preserve"> or equivalent </w:t>
            </w:r>
            <w:proofErr w:type="spellStart"/>
            <w:r w:rsidRPr="00AB5C92">
              <w:rPr>
                <w:rFonts w:ascii="Times New Roman" w:hAnsi="Times New Roman" w:cs="Times New Roman"/>
              </w:rPr>
              <w:t>mM</w:t>
            </w:r>
            <w:proofErr w:type="spellEnd"/>
            <w:r w:rsidRPr="00AB5C92">
              <w:rPr>
                <w:rFonts w:ascii="Times New Roman" w:hAnsi="Times New Roman" w:cs="Times New Roman"/>
              </w:rPr>
              <w:t>/L</w:t>
            </w:r>
          </w:p>
          <w:p w14:paraId="6CC5E3BC" w14:textId="028D3C89" w:rsidR="00894B4E" w:rsidRPr="00AB5C92" w:rsidRDefault="00894B4E" w:rsidP="00894B4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B5C92">
              <w:rPr>
                <w:rFonts w:ascii="Times New Roman" w:hAnsi="Times New Roman" w:cs="Times New Roman"/>
              </w:rPr>
              <w:t>Insulin resistance example:</w:t>
            </w:r>
          </w:p>
          <w:p w14:paraId="52262A61" w14:textId="7E6153F6" w:rsidR="00D7732A" w:rsidRPr="00AB5C92" w:rsidRDefault="00894B4E" w:rsidP="00894B4E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AB5C92">
              <w:rPr>
                <w:rFonts w:ascii="Times New Roman" w:hAnsi="Times New Roman" w:cs="Times New Roman"/>
              </w:rPr>
              <w:t>&gt;</w:t>
            </w:r>
            <w:r w:rsidR="00D7732A" w:rsidRPr="00AB5C92">
              <w:rPr>
                <w:rFonts w:ascii="Times New Roman" w:hAnsi="Times New Roman" w:cs="Times New Roman"/>
              </w:rPr>
              <w:t>7 units of insulin/h</w:t>
            </w:r>
            <w:r w:rsidR="00F61C5A" w:rsidRPr="00AB5C92">
              <w:rPr>
                <w:rFonts w:ascii="Times New Roman" w:hAnsi="Times New Roman" w:cs="Times New Roman"/>
              </w:rPr>
              <w:t>ou</w:t>
            </w:r>
            <w:r w:rsidR="00D7732A" w:rsidRPr="00AB5C92">
              <w:rPr>
                <w:rFonts w:ascii="Times New Roman" w:hAnsi="Times New Roman" w:cs="Times New Roman"/>
              </w:rPr>
              <w:t>r intravenous drip</w:t>
            </w:r>
          </w:p>
          <w:p w14:paraId="5E6E22F4" w14:textId="69D6C6D6" w:rsidR="00894B4E" w:rsidRPr="00AB5C92" w:rsidRDefault="00A84E28" w:rsidP="00894B4E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AB5C92">
              <w:rPr>
                <w:rFonts w:ascii="Times New Roman" w:hAnsi="Times New Roman" w:cs="Times New Roman"/>
              </w:rPr>
              <w:t>Significant resistance to insulin (&gt;</w:t>
            </w:r>
            <w:r w:rsidR="00894B4E" w:rsidRPr="00AB5C92">
              <w:rPr>
                <w:rFonts w:ascii="Times New Roman" w:hAnsi="Times New Roman" w:cs="Times New Roman"/>
              </w:rPr>
              <w:t>25% increase in insulin requirements over 24 hours</w:t>
            </w:r>
            <w:r w:rsidRPr="00AB5C92">
              <w:rPr>
                <w:rFonts w:ascii="Times New Roman" w:hAnsi="Times New Roman" w:cs="Times New Roman"/>
              </w:rPr>
              <w:t>)</w:t>
            </w:r>
          </w:p>
          <w:p w14:paraId="0B009BA9" w14:textId="76DEF295" w:rsidR="00D7732A" w:rsidRPr="00AB5C92" w:rsidRDefault="00D7732A" w:rsidP="002115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B5C92">
              <w:rPr>
                <w:rFonts w:ascii="Times New Roman" w:hAnsi="Times New Roman" w:cs="Times New Roman"/>
              </w:rPr>
              <w:t xml:space="preserve">Inability to continue enteral feedings for </w:t>
            </w:r>
            <w:r w:rsidR="00C759A7" w:rsidRPr="00AB5C92">
              <w:rPr>
                <w:rFonts w:ascii="Times New Roman" w:hAnsi="Times New Roman" w:cs="Times New Roman"/>
              </w:rPr>
              <w:t>&gt;</w:t>
            </w:r>
            <w:r w:rsidRPr="00AB5C92">
              <w:rPr>
                <w:rFonts w:ascii="Times New Roman" w:hAnsi="Times New Roman" w:cs="Times New Roman"/>
              </w:rPr>
              <w:t>24 h</w:t>
            </w:r>
            <w:r w:rsidR="00C759A7" w:rsidRPr="00AB5C92">
              <w:rPr>
                <w:rFonts w:ascii="Times New Roman" w:hAnsi="Times New Roman" w:cs="Times New Roman"/>
              </w:rPr>
              <w:t>ou</w:t>
            </w:r>
            <w:r w:rsidRPr="00AB5C92">
              <w:rPr>
                <w:rFonts w:ascii="Times New Roman" w:hAnsi="Times New Roman" w:cs="Times New Roman"/>
              </w:rPr>
              <w:t>r</w:t>
            </w:r>
            <w:r w:rsidR="00C759A7" w:rsidRPr="00AB5C92">
              <w:rPr>
                <w:rFonts w:ascii="Times New Roman" w:hAnsi="Times New Roman" w:cs="Times New Roman"/>
              </w:rPr>
              <w:t>s</w:t>
            </w:r>
          </w:p>
          <w:p w14:paraId="3125E311" w14:textId="620D45D3" w:rsidR="00B1585E" w:rsidRPr="00AB5C92" w:rsidRDefault="00D7732A" w:rsidP="00B1585E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AB5C92">
              <w:rPr>
                <w:rFonts w:ascii="Times New Roman" w:hAnsi="Times New Roman" w:cs="Times New Roman"/>
              </w:rPr>
              <w:t>Abdominal distension</w:t>
            </w:r>
          </w:p>
          <w:p w14:paraId="303CB123" w14:textId="596192BB" w:rsidR="00B1585E" w:rsidRPr="00AB5C92" w:rsidRDefault="00B1585E" w:rsidP="00B1585E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AB5C92">
              <w:rPr>
                <w:rFonts w:ascii="Times New Roman" w:hAnsi="Times New Roman" w:cs="Times New Roman"/>
              </w:rPr>
              <w:t xml:space="preserve">Enteral feeding intolerance </w:t>
            </w:r>
            <w:r w:rsidR="00D7732A" w:rsidRPr="00AB5C92">
              <w:rPr>
                <w:rFonts w:ascii="Times New Roman" w:hAnsi="Times New Roman" w:cs="Times New Roman"/>
              </w:rPr>
              <w:t>(residual</w:t>
            </w:r>
            <w:r w:rsidR="00AB5C92">
              <w:rPr>
                <w:rFonts w:ascii="Times New Roman" w:hAnsi="Times New Roman" w:cs="Times New Roman"/>
              </w:rPr>
              <w:t>s &gt;</w:t>
            </w:r>
            <w:r w:rsidR="00D7732A" w:rsidRPr="00AB5C92">
              <w:rPr>
                <w:rFonts w:ascii="Times New Roman" w:hAnsi="Times New Roman" w:cs="Times New Roman"/>
              </w:rPr>
              <w:t xml:space="preserve"> two times feeding rate)</w:t>
            </w:r>
          </w:p>
          <w:p w14:paraId="5AA486D9" w14:textId="6EC0C89C" w:rsidR="00F56655" w:rsidRPr="00AB5C92" w:rsidRDefault="00D7732A" w:rsidP="00F56655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</w:rPr>
            </w:pPr>
            <w:r w:rsidRPr="00AB5C92">
              <w:rPr>
                <w:rFonts w:ascii="Times New Roman" w:hAnsi="Times New Roman" w:cs="Times New Roman"/>
              </w:rPr>
              <w:t>Uncontrollable diarrhea (</w:t>
            </w:r>
            <w:r w:rsidR="00814FE0" w:rsidRPr="00AB5C92">
              <w:rPr>
                <w:rFonts w:ascii="Times New Roman" w:hAnsi="Times New Roman" w:cs="Times New Roman"/>
              </w:rPr>
              <w:t>&gt;</w:t>
            </w:r>
            <w:r w:rsidRPr="00AB5C92">
              <w:rPr>
                <w:rFonts w:ascii="Times New Roman" w:hAnsi="Times New Roman" w:cs="Times New Roman"/>
              </w:rPr>
              <w:t>2</w:t>
            </w:r>
            <w:r w:rsidR="00244A48">
              <w:rPr>
                <w:rFonts w:ascii="Times New Roman" w:hAnsi="Times New Roman" w:cs="Times New Roman"/>
              </w:rPr>
              <w:t>,</w:t>
            </w:r>
            <w:bookmarkStart w:id="0" w:name="_GoBack"/>
            <w:bookmarkEnd w:id="0"/>
            <w:r w:rsidRPr="00AB5C92">
              <w:rPr>
                <w:rFonts w:ascii="Times New Roman" w:hAnsi="Times New Roman" w:cs="Times New Roman"/>
              </w:rPr>
              <w:t>500 m</w:t>
            </w:r>
            <w:r w:rsidR="00814FE0" w:rsidRPr="00AB5C92">
              <w:rPr>
                <w:rFonts w:ascii="Times New Roman" w:hAnsi="Times New Roman" w:cs="Times New Roman"/>
              </w:rPr>
              <w:t>L</w:t>
            </w:r>
            <w:r w:rsidRPr="00AB5C92">
              <w:rPr>
                <w:rFonts w:ascii="Times New Roman" w:hAnsi="Times New Roman" w:cs="Times New Roman"/>
              </w:rPr>
              <w:t>/d</w:t>
            </w:r>
            <w:r w:rsidR="00814FE0" w:rsidRPr="00AB5C92">
              <w:rPr>
                <w:rFonts w:ascii="Times New Roman" w:hAnsi="Times New Roman" w:cs="Times New Roman"/>
              </w:rPr>
              <w:t>ay</w:t>
            </w:r>
            <w:r w:rsidRPr="00AB5C92">
              <w:rPr>
                <w:rFonts w:ascii="Times New Roman" w:hAnsi="Times New Roman" w:cs="Times New Roman"/>
              </w:rPr>
              <w:t>)</w:t>
            </w:r>
          </w:p>
        </w:tc>
      </w:tr>
      <w:tr w:rsidR="00F56655" w:rsidRPr="00AB5C92" w14:paraId="0C468759" w14:textId="77777777" w:rsidTr="00DD27D3">
        <w:tc>
          <w:tcPr>
            <w:tcW w:w="8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B9C1A4" w14:textId="63FD0C59" w:rsidR="00F56655" w:rsidRPr="00AB5C92" w:rsidRDefault="00F6727F" w:rsidP="00F56655">
            <w:pPr>
              <w:rPr>
                <w:rFonts w:ascii="Times New Roman" w:hAnsi="Times New Roman" w:cs="Times New Roman"/>
                <w:b/>
              </w:rPr>
            </w:pPr>
            <w:r w:rsidRPr="00AB5C92">
              <w:rPr>
                <w:rFonts w:ascii="Times New Roman" w:hAnsi="Times New Roman" w:cs="Times New Roman"/>
                <w:b/>
              </w:rPr>
              <w:t>Additionally, at least one of the following</w:t>
            </w:r>
            <w:r w:rsidR="00F56655" w:rsidRPr="00AB5C92">
              <w:rPr>
                <w:rFonts w:ascii="Times New Roman" w:hAnsi="Times New Roman" w:cs="Times New Roman"/>
                <w:b/>
              </w:rPr>
              <w:t xml:space="preserve"> </w:t>
            </w:r>
            <w:r w:rsidRPr="00AB5C92">
              <w:rPr>
                <w:rFonts w:ascii="Times New Roman" w:hAnsi="Times New Roman" w:cs="Times New Roman"/>
                <w:b/>
              </w:rPr>
              <w:t>infections must be met:</w:t>
            </w:r>
          </w:p>
        </w:tc>
      </w:tr>
      <w:tr w:rsidR="00F56655" w:rsidRPr="00AB5C92" w14:paraId="7FE3BD6C" w14:textId="77777777" w:rsidTr="00DD27D3">
        <w:tc>
          <w:tcPr>
            <w:tcW w:w="8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F64FA8" w14:textId="77777777" w:rsidR="003E59E0" w:rsidRPr="00AB5C92" w:rsidRDefault="00F56655" w:rsidP="00F56655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AB5C92">
              <w:rPr>
                <w:rFonts w:ascii="Times New Roman" w:hAnsi="Times New Roman" w:cs="Times New Roman"/>
              </w:rPr>
              <w:t xml:space="preserve">Culture positive infection, </w:t>
            </w:r>
            <w:r w:rsidR="003E59E0" w:rsidRPr="00AB5C92">
              <w:rPr>
                <w:rFonts w:ascii="Times New Roman" w:hAnsi="Times New Roman" w:cs="Times New Roman"/>
              </w:rPr>
              <w:t>or</w:t>
            </w:r>
          </w:p>
          <w:p w14:paraId="5CD1035E" w14:textId="77777777" w:rsidR="003E59E0" w:rsidRPr="00AB5C92" w:rsidRDefault="00F56655" w:rsidP="00F56655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AB5C92">
              <w:rPr>
                <w:rFonts w:ascii="Times New Roman" w:hAnsi="Times New Roman" w:cs="Times New Roman"/>
              </w:rPr>
              <w:t xml:space="preserve">Pathologic tissue source identified, </w:t>
            </w:r>
            <w:r w:rsidR="003E59E0" w:rsidRPr="00AB5C92">
              <w:rPr>
                <w:rFonts w:ascii="Times New Roman" w:hAnsi="Times New Roman" w:cs="Times New Roman"/>
              </w:rPr>
              <w:t>or</w:t>
            </w:r>
          </w:p>
          <w:p w14:paraId="13A6C517" w14:textId="0FF6D1D9" w:rsidR="00F56655" w:rsidRPr="00AB5C92" w:rsidRDefault="00F56655" w:rsidP="00F56655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AB5C92">
              <w:rPr>
                <w:rFonts w:ascii="Times New Roman" w:hAnsi="Times New Roman" w:cs="Times New Roman"/>
              </w:rPr>
              <w:t>Clinical response to antimicrobials</w:t>
            </w:r>
          </w:p>
        </w:tc>
      </w:tr>
      <w:tr w:rsidR="00D7732A" w:rsidRPr="00D4300D" w14:paraId="54D74C2B" w14:textId="77777777" w:rsidTr="00DD27D3">
        <w:tc>
          <w:tcPr>
            <w:tcW w:w="8028" w:type="dxa"/>
            <w:tcBorders>
              <w:top w:val="single" w:sz="4" w:space="0" w:color="auto"/>
            </w:tcBorders>
            <w:shd w:val="clear" w:color="auto" w:fill="auto"/>
          </w:tcPr>
          <w:p w14:paraId="6FCADEEE" w14:textId="2C2CEF1B" w:rsidR="00D7732A" w:rsidRPr="00D4300D" w:rsidRDefault="00DD27D3" w:rsidP="0044689F">
            <w:pPr>
              <w:rPr>
                <w:rFonts w:ascii="Times New Roman" w:hAnsi="Times New Roman" w:cs="Times New Roman"/>
              </w:rPr>
            </w:pPr>
            <w:r w:rsidRPr="00AB5C92">
              <w:rPr>
                <w:rFonts w:ascii="Times New Roman" w:hAnsi="Times New Roman" w:cs="Times New Roman"/>
              </w:rPr>
              <w:t xml:space="preserve">Table adapted from the American Burn Association consensus conference to define sepsis and infection in </w:t>
            </w:r>
            <w:proofErr w:type="gramStart"/>
            <w:r w:rsidRPr="00AB5C92">
              <w:rPr>
                <w:rFonts w:ascii="Times New Roman" w:hAnsi="Times New Roman" w:cs="Times New Roman"/>
              </w:rPr>
              <w:t>burns.[</w:t>
            </w:r>
            <w:proofErr w:type="gramEnd"/>
            <w:r w:rsidRPr="00AB5C92">
              <w:rPr>
                <w:rFonts w:ascii="Times New Roman" w:hAnsi="Times New Roman" w:cs="Times New Roman"/>
              </w:rPr>
              <w:t>18]</w:t>
            </w:r>
          </w:p>
        </w:tc>
      </w:tr>
    </w:tbl>
    <w:p w14:paraId="0C04B101" w14:textId="77777777" w:rsidR="00D7732A" w:rsidRPr="00D4300D" w:rsidRDefault="00D7732A">
      <w:pPr>
        <w:rPr>
          <w:rFonts w:ascii="Times New Roman" w:hAnsi="Times New Roman" w:cs="Times New Roman"/>
        </w:rPr>
      </w:pPr>
    </w:p>
    <w:sectPr w:rsidR="00D7732A" w:rsidRPr="00D4300D" w:rsidSect="0033144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F6E28"/>
    <w:multiLevelType w:val="multilevel"/>
    <w:tmpl w:val="5F1E619E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B81C4F"/>
    <w:multiLevelType w:val="multilevel"/>
    <w:tmpl w:val="4AFAF05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-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E6B7475"/>
    <w:multiLevelType w:val="hybridMultilevel"/>
    <w:tmpl w:val="213EB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82660A"/>
    <w:multiLevelType w:val="hybridMultilevel"/>
    <w:tmpl w:val="2D1036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57D4D60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82616D1"/>
    <w:multiLevelType w:val="multilevel"/>
    <w:tmpl w:val="4AFAF05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-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1EB62A6"/>
    <w:multiLevelType w:val="hybridMultilevel"/>
    <w:tmpl w:val="98B61CC0"/>
    <w:lvl w:ilvl="0" w:tplc="10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4D54631"/>
    <w:multiLevelType w:val="multilevel"/>
    <w:tmpl w:val="4AFAF05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-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F9F7260"/>
    <w:multiLevelType w:val="multilevel"/>
    <w:tmpl w:val="6D3E451E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0890ECC"/>
    <w:multiLevelType w:val="hybridMultilevel"/>
    <w:tmpl w:val="919EE3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7"/>
  </w:num>
  <w:num w:numId="4">
    <w:abstractNumId w:val="1"/>
  </w:num>
  <w:num w:numId="5">
    <w:abstractNumId w:val="6"/>
  </w:num>
  <w:num w:numId="6">
    <w:abstractNumId w:val="4"/>
  </w:num>
  <w:num w:numId="7">
    <w:abstractNumId w:val="2"/>
  </w:num>
  <w:num w:numId="8">
    <w:abstractNumId w:val="8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09re29odvaf4evww9pxavqde2aas0vr5sx&quot;&gt;Hyperglycemia Study&lt;record-ids&gt;&lt;item&gt;197&lt;/item&gt;&lt;/record-ids&gt;&lt;/item&gt;&lt;/Libraries&gt;"/>
  </w:docVars>
  <w:rsids>
    <w:rsidRoot w:val="009F2D2A"/>
    <w:rsid w:val="00001500"/>
    <w:rsid w:val="00036532"/>
    <w:rsid w:val="0004782E"/>
    <w:rsid w:val="000631AF"/>
    <w:rsid w:val="000632A1"/>
    <w:rsid w:val="000B24C1"/>
    <w:rsid w:val="000D18D3"/>
    <w:rsid w:val="001027F5"/>
    <w:rsid w:val="001255D3"/>
    <w:rsid w:val="0019437D"/>
    <w:rsid w:val="001E73E3"/>
    <w:rsid w:val="00211585"/>
    <w:rsid w:val="00241B9A"/>
    <w:rsid w:val="00244A48"/>
    <w:rsid w:val="00253E8A"/>
    <w:rsid w:val="00255522"/>
    <w:rsid w:val="002643EF"/>
    <w:rsid w:val="00275FBC"/>
    <w:rsid w:val="00294C2B"/>
    <w:rsid w:val="002A40D8"/>
    <w:rsid w:val="002C0AD9"/>
    <w:rsid w:val="002E5E11"/>
    <w:rsid w:val="002F2C67"/>
    <w:rsid w:val="00310EC8"/>
    <w:rsid w:val="00313D2D"/>
    <w:rsid w:val="00320550"/>
    <w:rsid w:val="00331446"/>
    <w:rsid w:val="00356801"/>
    <w:rsid w:val="00385344"/>
    <w:rsid w:val="003A6F49"/>
    <w:rsid w:val="003C30D9"/>
    <w:rsid w:val="003E59E0"/>
    <w:rsid w:val="00421B44"/>
    <w:rsid w:val="00452F76"/>
    <w:rsid w:val="004602FF"/>
    <w:rsid w:val="004E377A"/>
    <w:rsid w:val="005255CB"/>
    <w:rsid w:val="005527B1"/>
    <w:rsid w:val="00555E5D"/>
    <w:rsid w:val="00567246"/>
    <w:rsid w:val="005704EA"/>
    <w:rsid w:val="005C2ABE"/>
    <w:rsid w:val="005E375D"/>
    <w:rsid w:val="005E65CB"/>
    <w:rsid w:val="006044E9"/>
    <w:rsid w:val="006322BF"/>
    <w:rsid w:val="00642AB4"/>
    <w:rsid w:val="006616D4"/>
    <w:rsid w:val="00663935"/>
    <w:rsid w:val="006639F4"/>
    <w:rsid w:val="0066684E"/>
    <w:rsid w:val="006806AE"/>
    <w:rsid w:val="00686F77"/>
    <w:rsid w:val="006C5680"/>
    <w:rsid w:val="006F3860"/>
    <w:rsid w:val="007002A8"/>
    <w:rsid w:val="0071166B"/>
    <w:rsid w:val="007209B9"/>
    <w:rsid w:val="00747836"/>
    <w:rsid w:val="00766D3E"/>
    <w:rsid w:val="00787B68"/>
    <w:rsid w:val="00793403"/>
    <w:rsid w:val="007B1BFE"/>
    <w:rsid w:val="007C068A"/>
    <w:rsid w:val="007C21A2"/>
    <w:rsid w:val="007D0A59"/>
    <w:rsid w:val="007D2981"/>
    <w:rsid w:val="007D3BA8"/>
    <w:rsid w:val="0080196F"/>
    <w:rsid w:val="00814FE0"/>
    <w:rsid w:val="008245E3"/>
    <w:rsid w:val="00824727"/>
    <w:rsid w:val="008576B6"/>
    <w:rsid w:val="00860697"/>
    <w:rsid w:val="00861C53"/>
    <w:rsid w:val="008711EE"/>
    <w:rsid w:val="00894B4E"/>
    <w:rsid w:val="008E181C"/>
    <w:rsid w:val="00901781"/>
    <w:rsid w:val="00904730"/>
    <w:rsid w:val="009140AE"/>
    <w:rsid w:val="00923835"/>
    <w:rsid w:val="00942145"/>
    <w:rsid w:val="0094419A"/>
    <w:rsid w:val="009534AB"/>
    <w:rsid w:val="00954210"/>
    <w:rsid w:val="00985E40"/>
    <w:rsid w:val="009874E2"/>
    <w:rsid w:val="009C21F5"/>
    <w:rsid w:val="009D3B43"/>
    <w:rsid w:val="009D730B"/>
    <w:rsid w:val="009F26D8"/>
    <w:rsid w:val="009F2D2A"/>
    <w:rsid w:val="00A05BC6"/>
    <w:rsid w:val="00A10048"/>
    <w:rsid w:val="00A10E31"/>
    <w:rsid w:val="00A16E22"/>
    <w:rsid w:val="00A22078"/>
    <w:rsid w:val="00A26638"/>
    <w:rsid w:val="00A27440"/>
    <w:rsid w:val="00A354C6"/>
    <w:rsid w:val="00A515DA"/>
    <w:rsid w:val="00A51766"/>
    <w:rsid w:val="00A6147B"/>
    <w:rsid w:val="00A61FDB"/>
    <w:rsid w:val="00A84E28"/>
    <w:rsid w:val="00AA0125"/>
    <w:rsid w:val="00AB5C92"/>
    <w:rsid w:val="00AC17F9"/>
    <w:rsid w:val="00AC6D53"/>
    <w:rsid w:val="00AD0CB0"/>
    <w:rsid w:val="00AE14BD"/>
    <w:rsid w:val="00B149FF"/>
    <w:rsid w:val="00B1585E"/>
    <w:rsid w:val="00B31655"/>
    <w:rsid w:val="00B33E62"/>
    <w:rsid w:val="00B42C63"/>
    <w:rsid w:val="00B46A72"/>
    <w:rsid w:val="00B553C1"/>
    <w:rsid w:val="00B645AE"/>
    <w:rsid w:val="00B70AC0"/>
    <w:rsid w:val="00B71FC2"/>
    <w:rsid w:val="00B804DA"/>
    <w:rsid w:val="00B94B7B"/>
    <w:rsid w:val="00BB3D3C"/>
    <w:rsid w:val="00BD7C6C"/>
    <w:rsid w:val="00BE778B"/>
    <w:rsid w:val="00C1618E"/>
    <w:rsid w:val="00C531FE"/>
    <w:rsid w:val="00C57303"/>
    <w:rsid w:val="00C759A7"/>
    <w:rsid w:val="00C82123"/>
    <w:rsid w:val="00C86022"/>
    <w:rsid w:val="00C975A0"/>
    <w:rsid w:val="00CB3E76"/>
    <w:rsid w:val="00CB4A10"/>
    <w:rsid w:val="00CC5E39"/>
    <w:rsid w:val="00CD7546"/>
    <w:rsid w:val="00CD7704"/>
    <w:rsid w:val="00CF36CD"/>
    <w:rsid w:val="00D16C59"/>
    <w:rsid w:val="00D212D3"/>
    <w:rsid w:val="00D26B38"/>
    <w:rsid w:val="00D36DBD"/>
    <w:rsid w:val="00D4300D"/>
    <w:rsid w:val="00D572F8"/>
    <w:rsid w:val="00D6425F"/>
    <w:rsid w:val="00D7732A"/>
    <w:rsid w:val="00D97680"/>
    <w:rsid w:val="00DA745D"/>
    <w:rsid w:val="00DB19D9"/>
    <w:rsid w:val="00DC76A8"/>
    <w:rsid w:val="00DD27D3"/>
    <w:rsid w:val="00DD6C74"/>
    <w:rsid w:val="00DF2FCE"/>
    <w:rsid w:val="00DF7730"/>
    <w:rsid w:val="00E10793"/>
    <w:rsid w:val="00E4151E"/>
    <w:rsid w:val="00E47945"/>
    <w:rsid w:val="00E5440E"/>
    <w:rsid w:val="00E5732F"/>
    <w:rsid w:val="00E71007"/>
    <w:rsid w:val="00E73241"/>
    <w:rsid w:val="00E7376A"/>
    <w:rsid w:val="00E9294F"/>
    <w:rsid w:val="00EB0CF6"/>
    <w:rsid w:val="00EB5133"/>
    <w:rsid w:val="00EC6256"/>
    <w:rsid w:val="00F01D61"/>
    <w:rsid w:val="00F51FC7"/>
    <w:rsid w:val="00F54972"/>
    <w:rsid w:val="00F56655"/>
    <w:rsid w:val="00F61C5A"/>
    <w:rsid w:val="00F66168"/>
    <w:rsid w:val="00F6727F"/>
    <w:rsid w:val="00F67519"/>
    <w:rsid w:val="00F678F8"/>
    <w:rsid w:val="00FA440B"/>
    <w:rsid w:val="00FA4D6D"/>
    <w:rsid w:val="00FC2AA7"/>
    <w:rsid w:val="00FD1620"/>
    <w:rsid w:val="00FF5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152A6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link w:val="Heading1Char"/>
    <w:uiPriority w:val="9"/>
    <w:qFormat/>
    <w:rsid w:val="009F2D2A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rsid w:val="00036532"/>
    <w:pPr>
      <w:spacing w:before="120" w:line="360" w:lineRule="auto"/>
    </w:pPr>
    <w:rPr>
      <w:b/>
      <w:bCs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F2D2A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9F2D2A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customStyle="1" w:styleId="EndNoteBibliographyTitle">
    <w:name w:val="EndNote Bibliography Title"/>
    <w:basedOn w:val="Normal"/>
    <w:rsid w:val="00954210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954210"/>
    <w:rPr>
      <w:rFonts w:ascii="Calibri" w:hAnsi="Calibri"/>
      <w:lang w:val="en-US"/>
    </w:rPr>
  </w:style>
  <w:style w:type="character" w:styleId="Hyperlink">
    <w:name w:val="Hyperlink"/>
    <w:basedOn w:val="DefaultParagraphFont"/>
    <w:uiPriority w:val="99"/>
    <w:unhideWhenUsed/>
    <w:rsid w:val="0095421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E181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732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32A"/>
    <w:rPr>
      <w:rFonts w:ascii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378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12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83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92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56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d Dolp</dc:creator>
  <cp:keywords/>
  <dc:description/>
  <cp:lastModifiedBy>Sarah R.</cp:lastModifiedBy>
  <cp:revision>32</cp:revision>
  <dcterms:created xsi:type="dcterms:W3CDTF">2017-05-24T17:02:00Z</dcterms:created>
  <dcterms:modified xsi:type="dcterms:W3CDTF">2018-11-28T17:22:00Z</dcterms:modified>
</cp:coreProperties>
</file>